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Supplementary Table 4</w:t>
      </w:r>
      <w:r>
        <w:rPr>
          <w:lang w:val="en-US"/>
        </w:rPr>
        <w:t xml:space="preserve">. The summary of the significance of differential representation of KEGG terms according to lists sorted by contribution to a selected SVD component or p-value in pair-wise comparisons of microarray data of whole tissue section samples. </w:t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1995"/>
        <w:gridCol w:w="2520"/>
      </w:tblGrid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VD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Normal colon </w:t>
            </w:r>
            <w:r>
              <w:rPr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b/>
                <w:sz w:val="20"/>
                <w:szCs w:val="20"/>
                <w:lang w:val="en-US"/>
              </w:rPr>
              <w:t xml:space="preserve"> neoplasms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cycl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polym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replicati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rine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yrimidine metabolis</w:t>
            </w:r>
            <w:r>
              <w:rPr>
                <w:sz w:val="20"/>
                <w:szCs w:val="20"/>
              </w:rPr>
              <w:t>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3 signaling pathwa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acyl-tRNA biosynthesi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excision repai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match repai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 excision repair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ous recombinati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ate biosynthesi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synthesis of unsaturated fatty acid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phosphorylati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e carbon pool by folat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 fixati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ynthesis of steroid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brio cholerae infecti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 and mannose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ne biosynthesi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Glycan biosynthesi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nzoate degradation via CoA ligati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ch and sucrose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metabolism - other enzyme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ose phosphate pathwa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 signaling pathwa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signaling pathwa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-cytokine receptor interacti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urity onset diabetes of the young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ose and glucuronate interconversion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ur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Alanine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 signaling pathwa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ipid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anoate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and coagulation cascade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metabol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7:45:00Z</dcterms:created>
  <dc:creator>mm</dc:creator>
  <dc:description/>
  <cp:keywords/>
  <dc:language>en-US</dc:language>
  <cp:lastModifiedBy>mm</cp:lastModifiedBy>
  <dcterms:modified xsi:type="dcterms:W3CDTF">2010-08-28T20:03:00Z</dcterms:modified>
  <cp:revision>5</cp:revision>
  <dc:subject/>
  <dc:title/>
</cp:coreProperties>
</file>